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838835</wp:posOffset>
                </wp:positionV>
                <wp:extent cx="8698230" cy="61487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98230" cy="61487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69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98"/>
                              <w:gridCol w:w="1080"/>
                              <w:gridCol w:w="1080"/>
                              <w:gridCol w:w="1080"/>
                              <w:gridCol w:w="1170"/>
                              <w:gridCol w:w="1350"/>
                              <w:gridCol w:w="1440"/>
                              <w:gridCol w:w="1440"/>
                              <w:gridCol w:w="1530"/>
                              <w:gridCol w:w="1530"/>
                            </w:tblGrid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3698" w:type="dxa"/>
                                  <w:gridSpan w:val="10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900" w:hanging="900"/>
                                    <w:rPr/>
                                  </w:pPr>
                                  <w:bookmarkStart w:id="0" w:name="RANGE!A1%3AM28"/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8"/>
                                      <w:szCs w:val="20"/>
                                    </w:rPr>
                                    <w:t>Table S1.  Population, Base Flow, and Municipal Water Demand Under Four Scenarios for Eighteen River Basins in Arizona.</w:t>
                                  </w:r>
                                  <w:bookmarkEnd w:id="0"/>
                                </w:p>
                              </w:tc>
                            </w:tr>
                            <w:tr>
                              <w:trPr>
                                <w:trHeight w:val="542" w:hRule="atLeast"/>
                              </w:trPr>
                              <w:tc>
                                <w:tcPr>
                                  <w:tcW w:w="1998" w:type="dxa"/>
                                  <w:vMerge w:val="restart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12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 xml:space="preserve">River Basin,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grouped by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base flow demand index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Census population 20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Water demand in gallons per-capita per-day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Base population projection 205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restart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12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 xml:space="preserve">River base flow for historic period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(ac-ft/yr)</w:t>
                                  </w:r>
                                </w:p>
                              </w:tc>
                              <w:tc>
                                <w:tcPr>
                                  <w:tcW w:w="7290" w:type="dxa"/>
                                  <w:gridSpan w:val="5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 xml:space="preserve">Projected 2050 municipal water demand in acre-feet/year under four population-water demand scenarios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(values in parenthesis indicate base flow demand index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i/>
                                      <w:sz w:val="16"/>
                                      <w:szCs w:val="16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3" w:hRule="atLeast"/>
                              </w:trPr>
                              <w:tc>
                                <w:tcPr>
                                  <w:tcW w:w="1998" w:type="dxa"/>
                                  <w:vMerge w:val="continue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12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continue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12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2000 Baselin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Conservation &amp; Low Growth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Conservatio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Base Growth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High Growth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13698" w:type="dxa"/>
                                  <w:gridSpan w:val="10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20"/>
                                    </w:rPr>
                                    <w:t>BDI  ≤ 50% of river base flow (under base growth projection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Aravaipa Creek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,59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35       (0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8    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0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8  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0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4 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0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7  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Salt River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1,07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3,99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1,56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1,588       (1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806    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2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,408  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2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,440 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3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,300  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Burro Creek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9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78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,62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8        (0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9   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2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9  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3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70 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5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12  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Gila River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9,36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56,06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7,50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5,953        (5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,451   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3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,935  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5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,478 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7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,597  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Oak Creek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6,60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7,41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9,99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2,622        (9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,273   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8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,031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10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,330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14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,412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1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Tonto Creek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,51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4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9,46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,21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1,760      (12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342   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9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789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12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,555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17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,194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2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Verde R. at Camp Verd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24,75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90,67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8,80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19,704      (14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4,102 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17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2,137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23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5,909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33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7,387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4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Williamson Valley Wash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,14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7,66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,68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181        (7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35 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24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47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32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210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45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513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5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3698" w:type="dxa"/>
                                  <w:gridSpan w:val="10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20"/>
                                    </w:rPr>
                                    <w:t>BDI 50.1-100% of river base flow (under base growth projection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 xml:space="preserve">Upper Cienega Creek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,09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,01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145       (29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0 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28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6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37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66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53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3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6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Verde R. above Oak Ck.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85,83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18,47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7,2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13,556       (24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,116 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32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4,154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42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4,506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60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3,133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7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Big Sandy River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32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9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014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,26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285         (9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46 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35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27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47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,182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67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,728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8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3698" w:type="dxa"/>
                                  <w:gridSpan w:val="10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20"/>
                                    </w:rPr>
                                    <w:t>High  &gt; 100% of river base flow (under base growth projection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Arivaca Creek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84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,67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0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173       (57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79  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59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39 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78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41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112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26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14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Little Colorado River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84,07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54,59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22,458   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13,844       (62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,364 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60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7,819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79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5,455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113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1,819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14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 xml:space="preserve">Upper Verde River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0,30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66,90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7,67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9,119       (52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,251 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75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7,667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100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5,239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143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1,549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17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San Pedro River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9,48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9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2,80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,41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8,714     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(93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,276  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77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,701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103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,859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147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7,324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18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 xml:space="preserve">Lower Cienega Creek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,94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1,43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9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389        (49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94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100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058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133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512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190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889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23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Babocomari River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7,60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9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5,20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3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3,884   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(725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,920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545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,894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726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,563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1,038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,954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1,29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Agua Fria River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4,45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7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03,98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81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8,565   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(473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,518 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581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,023  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774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,033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1,106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5,042  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1,38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13698" w:type="dxa"/>
                                  <w:gridSpan w:val="10"/>
                                  <w:tcBorders>
                                    <w:top w:val="single" w:sz="4" w:space="0" w:color="999999"/>
                                    <w:left w:val="single" w:sz="4" w:space="0" w:color="808080"/>
                                    <w:bottom w:val="single" w:sz="4" w:space="0" w:color="999999"/>
                                    <w:right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</w:rPr>
                                    <w:t>Base flow demand index (BDI) = water demand/base flow * 100. See materials and methods for further details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</w:rPr>
                                    <w:t xml:space="preserve">2000 baseline = municipal water demand baseline in 2000; Conservationo &amp; low growth =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4"/>
                                      <w:szCs w:val="14"/>
                                    </w:rPr>
                                    <w:t xml:space="preserve"> Population 25% less than base projection with demand reduced 30%; conservation =  Base population projection with demand reduced 30%; base growth =  Base population projection;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</w:rPr>
                                    <w:t xml:space="preserve">high growth =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4"/>
                                      <w:szCs w:val="14"/>
                                    </w:rPr>
                                    <w:t xml:space="preserve"> Population 25% over base projectio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0" w:hRule="atLeast"/>
                              </w:trPr>
                              <w:tc>
                                <w:tcPr>
                                  <w:tcW w:w="3078" w:type="dxa"/>
                                  <w:gridSpan w:val="2"/>
                                  <w:tcBorders>
                                    <w:top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rPr>
                                      <w:rFonts w:ascii="Arial" w:hAnsi="Arial" w:cs="Arial"/>
                                      <w:sz w:val="1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20" w:type="dxa"/>
                                  <w:gridSpan w:val="8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4.9pt;height:484.15pt;mso-wrap-distance-left:9pt;mso-wrap-distance-right:9pt;mso-wrap-distance-top:0pt;mso-wrap-distance-bottom:0pt;margin-top:66.05pt;mso-position-vertical-relative:page;margin-left:17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69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98"/>
                        <w:gridCol w:w="1080"/>
                        <w:gridCol w:w="1080"/>
                        <w:gridCol w:w="1080"/>
                        <w:gridCol w:w="1170"/>
                        <w:gridCol w:w="1350"/>
                        <w:gridCol w:w="1440"/>
                        <w:gridCol w:w="1440"/>
                        <w:gridCol w:w="1530"/>
                        <w:gridCol w:w="1530"/>
                      </w:tblGrid>
                      <w:tr>
                        <w:trPr>
                          <w:trHeight w:val="432" w:hRule="atLeast"/>
                        </w:trPr>
                        <w:tc>
                          <w:tcPr>
                            <w:tcW w:w="13698" w:type="dxa"/>
                            <w:gridSpan w:val="10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900" w:hanging="900"/>
                              <w:rPr/>
                            </w:pPr>
                            <w:bookmarkStart w:id="1" w:name="RANGE!A1%3AM28"/>
                            <w:r>
                              <w:rPr>
                                <w:rFonts w:cs="Arial" w:ascii="Arial" w:hAnsi="Arial"/>
                                <w:bCs/>
                                <w:sz w:val="18"/>
                                <w:szCs w:val="20"/>
                              </w:rPr>
                              <w:t>Table S1.  Population, Base Flow, and Municipal Water Demand Under Four Scenarios for Eighteen River Basins in Arizona.</w:t>
                            </w:r>
                            <w:bookmarkEnd w:id="1"/>
                          </w:p>
                        </w:tc>
                      </w:tr>
                      <w:tr>
                        <w:trPr>
                          <w:trHeight w:val="542" w:hRule="atLeast"/>
                        </w:trPr>
                        <w:tc>
                          <w:tcPr>
                            <w:tcW w:w="1998" w:type="dxa"/>
                            <w:vMerge w:val="restart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12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 xml:space="preserve">River Basin,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grouped b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base flow demand index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vertAlign w:val="superscript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4" w:space="0" w:color="808080"/>
                              <w:left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Census population 2000</w:t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4" w:space="0" w:color="808080"/>
                              <w:left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Water demand in gallons per-capita per-day</w:t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4" w:space="0" w:color="808080"/>
                              <w:left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Base population projection 2050</w:t>
                            </w:r>
                          </w:p>
                        </w:tc>
                        <w:tc>
                          <w:tcPr>
                            <w:tcW w:w="1170" w:type="dxa"/>
                            <w:vMerge w:val="restart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12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 xml:space="preserve">River base flow for historic period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(ac-ft/yr)</w:t>
                            </w:r>
                          </w:p>
                        </w:tc>
                        <w:tc>
                          <w:tcPr>
                            <w:tcW w:w="7290" w:type="dxa"/>
                            <w:gridSpan w:val="5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 xml:space="preserve">Projected 2050 municipal water demand in acre-feet/year under four population-water demand scenarios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i/>
                                <w:sz w:val="16"/>
                                <w:szCs w:val="16"/>
                              </w:rPr>
                              <w:t>(values in parenthesis indicate base flow demand index</w:t>
                            </w:r>
                            <w:r>
                              <w:rPr>
                                <w:rFonts w:cs="Arial" w:ascii="Arial" w:hAnsi="Arial"/>
                                <w:bCs/>
                                <w:i/>
                                <w:sz w:val="16"/>
                                <w:szCs w:val="16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bCs/>
                                <w:i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693" w:hRule="atLeast"/>
                        </w:trPr>
                        <w:tc>
                          <w:tcPr>
                            <w:tcW w:w="1998" w:type="dxa"/>
                            <w:vMerge w:val="continue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12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808080"/>
                              <w:left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808080"/>
                              <w:left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808080"/>
                              <w:left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vMerge w:val="continue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12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2000 Baselin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Conservation &amp; Low Growth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Conserva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Base Growth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High Growth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13698" w:type="dxa"/>
                            <w:gridSpan w:val="10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20"/>
                              </w:rPr>
                              <w:t>BDI  ≤ 50% of river base flow (under base growth projection)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1998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Aravaipa Creek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0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,59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35       (0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8    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0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8  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0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   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4 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0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  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7  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1)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1998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Salt River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1,07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3,99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1,56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1,588       (1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806    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2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,408  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2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,440 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3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,300  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4)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1998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Burro Creek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9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78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,62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          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8        (0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9   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2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9  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3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70 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5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12  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6)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1998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Gila River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9,36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56,06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7,50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5,953        (5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,451   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3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,935  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5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,478 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7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,597  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8)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1998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Oak Creek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6,60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7,41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9,99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2,622        (9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,273   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8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,031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10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,330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14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,412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18)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1998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Tonto Creek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,51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4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9,46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,21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1,760      (12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342   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9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789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12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,555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17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,194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21)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1998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Verde R. at Camp Verd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24,75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90,67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8,80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19,704      (14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4,102 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17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2,137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23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5,909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33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7,387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41)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1998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Williamson Valley Wash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,14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7,66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,68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      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181        (7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35 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24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47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32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210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45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513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56)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3698" w:type="dxa"/>
                            <w:gridSpan w:val="10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20"/>
                              </w:rPr>
                              <w:t>BDI 50.1-100% of river base flow (under base growth projection)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1998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 xml:space="preserve">Upper Cienega Creek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,09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,01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145       (29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0 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28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6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37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66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53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  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3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67)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1998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Verde R. above Oak Ck.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85,83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18,47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7,2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13,556       (24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,116 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32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4,154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42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4,506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60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3,133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75)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1998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Big Sandy River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32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9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014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,26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285         (9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46 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35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27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47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,182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67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,728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84)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3698" w:type="dxa"/>
                            <w:gridSpan w:val="10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20"/>
                              </w:rPr>
                              <w:t>High  &gt; 100% of river base flow (under base growth projection)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1998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Arivaca Creek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84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,67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0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173       (57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79  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59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39 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78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41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112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26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140)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1998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Little Colorado River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84,07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54,59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22,458   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13,844       (62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,364 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60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7,819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79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5,455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113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1,819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142)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1998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 xml:space="preserve">Upper Verde River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0,30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66,90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7,67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9,119       (52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,251 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75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7,667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100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5,239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143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1,549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178)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1998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San Pedro River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9,48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9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2,80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,41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8,714      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(93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,276  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77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,701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103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,859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147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7,324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184)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1998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 xml:space="preserve">Lower Cienega Creek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,94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1,43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9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389        (49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94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100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058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133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512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190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889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237)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1998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Babocomari River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7,60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9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5,20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3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3,884    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(725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,920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545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,894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726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,563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1,038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,954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1,297)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1998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Agua Fria River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4,45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7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03,98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81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8,565    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(473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,518 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581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,023  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774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,033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1,106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5,042  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1,383)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13698" w:type="dxa"/>
                            <w:gridSpan w:val="10"/>
                            <w:tcBorders>
                              <w:top w:val="single" w:sz="4" w:space="0" w:color="999999"/>
                              <w:left w:val="single" w:sz="4" w:space="0" w:color="808080"/>
                              <w:bottom w:val="single" w:sz="4" w:space="0" w:color="999999"/>
                              <w:right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Base flow demand index (BDI) = water demand/base flow * 100. See materials and methods for further details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 xml:space="preserve">2000 baseline = municipal water demand baseline in 2000; Conservationo &amp; low growth =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4"/>
                                <w:szCs w:val="14"/>
                              </w:rPr>
                              <w:t xml:space="preserve"> Population 25% less than base projection with demand reduced 30%; conservation =  Base population projection with demand reduced 30%; base growth =  Base population projection; </w:t>
                            </w: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 xml:space="preserve">high growth =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4"/>
                                <w:szCs w:val="14"/>
                              </w:rPr>
                              <w:t xml:space="preserve"> Population 25% over base projectio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0" w:hRule="atLeast"/>
                        </w:trPr>
                        <w:tc>
                          <w:tcPr>
                            <w:tcW w:w="3078" w:type="dxa"/>
                            <w:gridSpan w:val="2"/>
                            <w:tcBorders>
                              <w:top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rPr>
                                <w:rFonts w:ascii="Arial" w:hAnsi="Arial" w:cs="Arial"/>
                                <w:sz w:val="12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620" w:type="dxa"/>
                            <w:gridSpan w:val="8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2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6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7T23:42:00Z</dcterms:created>
  <dc:creator> </dc:creator>
  <dc:description/>
  <cp:keywords/>
  <dc:language>en-US</dc:language>
  <cp:lastModifiedBy> </cp:lastModifiedBy>
  <dcterms:modified xsi:type="dcterms:W3CDTF">2010-03-06T20:07:00Z</dcterms:modified>
  <cp:revision>4</cp:revision>
  <dc:subject/>
  <dc:title/>
</cp:coreProperties>
</file>